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Prediction of miRNA</w:t>
      </w:r>
      <w:r>
        <w:rPr>
          <w:b/>
        </w:rPr>
        <w:t xml:space="preserve"> </w:t>
      </w:r>
      <w:r>
        <w:rPr>
          <w:b/>
        </w:rPr>
        <w:t>targets for the novel miRNAs in channel catfish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246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935"/>
        <w:gridCol w:w="5638"/>
        <w:gridCol w:w="1260"/>
        <w:gridCol w:w="3806"/>
      </w:tblGrid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RNA</w:t>
            </w:r>
            <w:r>
              <w:rPr>
                <w:b/>
                <w:sz w:val="22"/>
                <w:szCs w:val="22"/>
              </w:rPr>
              <w:tab/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</w:rPr>
              <w:t>Gene Acc. No.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nerg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kcal/mol</w:t>
            </w:r>
            <w:r>
              <w:rPr>
                <w:sz w:val="22"/>
                <w:szCs w:val="22"/>
              </w:rPr>
              <w:t xml:space="preserve"> )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sz w:val="20"/>
                <w:szCs w:val="20"/>
              </w:rPr>
            </w:pPr>
            <w:r>
              <w:rPr>
                <w:b/>
                <w:bCs/>
              </w:rPr>
              <w:t>miRNA-target interaction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u-miR-24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color w:val="000000"/>
                <w:sz w:val="22"/>
                <w:szCs w:val="22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Cs/>
                  <w:kern w:val="2"/>
                  <w:sz w:val="22"/>
                  <w:szCs w:val="22"/>
                </w:rPr>
                <w:t>NM_001200948.1</w:t>
              </w:r>
            </w:hyperlink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bCs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Ictalurus punctatus cellular repressor of E1A-stimulated genes 1 (creg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524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target 5'G    U     AA  UG  AG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UUC UUGCU  GA  GC  UGAGC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CAAG GACGA  CU  UG  ACUCG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pt-BR"/>
              </w:rPr>
              <w:t xml:space="preserve"> 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M_00120057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ctalurus punctatus tetraspanin-31 (tsn3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target 5'G        AGGU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UUUUGC    UGAACUGAGC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AGGACG    ACUUGACUCG     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miRNA  3'         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G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M_00120021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ctalurus punctatus growth hormone receptor (LOC10030468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76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target 5'  A    ACG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G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UG   GAGCUGGGC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AC   CUUGACUCG     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miRNA 3'CAA    GA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G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M_001200170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ctalurus punctatus Oct1 transcription factor (oct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957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target 5'C            A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UCUG  GAGC GAGC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AGGAC  CUUG CUCG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      GA    A        5'</w:t>
            </w:r>
          </w:p>
        </w:tc>
      </w:tr>
      <w:tr>
        <w:trPr>
          <w:trHeight w:val="750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M_00120031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ctalurus punctatus cytochrome P4501B (cyp1b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390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target5'   A  GCG  AU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   GC  GACUGGGC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   CG  UUGACUCG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3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' CAA  A    AC            5'</w:t>
            </w:r>
          </w:p>
        </w:tc>
      </w:tr>
      <w:tr>
        <w:trPr>
          <w:trHeight w:val="300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M_001200171</w:t>
            </w:r>
            <w:r>
              <w:rPr>
                <w:bCs/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ctalurus punctatus Oct2 transcription factor (oct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41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A        CAAAU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UUGCUG     CUGAG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GACGAC     GACUC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A        UU          U 5'</w:t>
            </w:r>
          </w:p>
        </w:tc>
      </w:tr>
      <w:tr>
        <w:trPr>
          <w:trHeight w:val="315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M_001200883</w:t>
            </w:r>
            <w:r>
              <w:rPr>
                <w:bCs/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ctalurus punctatus proteasome (prosome, macropain) 26S subunit, non-ATPase, 8 (psmd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0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2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CCUGCUGA   GAGCU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AGGACGACU   CUCG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          UGA        5'</w:t>
            </w:r>
          </w:p>
        </w:tc>
      </w:tr>
      <w:tr>
        <w:trPr>
          <w:trHeight w:val="285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M_001200066</w:t>
            </w:r>
            <w:r>
              <w:rPr>
                <w:bCs/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ctalurus punctatus NLR family, CARD domain containing 5 (nlrc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79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GCA    U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UCU   GCUG ACUGGGU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AGG   CGAC UGACUCG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A  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M_001200211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ctalurus punctatus Mx2 protein (mx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208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C       ACG U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UUUCUGU   G GCUGAGU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AAGGACG   C UGACUCGG    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  <w:lang w:val="nl-BE"/>
              </w:rPr>
              <w:t xml:space="preserve">miRNA 3' C       A   U        </w:t>
            </w: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  <w:lang w:val="nl-BE"/>
              </w:rPr>
              <w:t xml:space="preserve">  </w:t>
            </w: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  <w:lang w:val="nl-BE"/>
              </w:rPr>
              <w:t>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u-miR-754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93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ndothelial differentiation-related factor 1 (edf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</w:rPr>
              <w:t>position  515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</w:rPr>
              <w:t>target 5' U    UUACAGUC      CAC        G 3'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</w:rPr>
              <w:t xml:space="preserve">GGCC        CGUUUC   AUGCUGCU   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</w:rPr>
              <w:t xml:space="preserve">CCGG        GCGAAG   UGCGGCGA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  <w:lang w:val="pt-BR"/>
              </w:rPr>
              <w:t>miRNA  3'      UA            AC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6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LR family, CARD domain containing 5 (nlrc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  <w:lang w:val="nl-BE"/>
              </w:rPr>
              <w:t>position  3210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  <w:lang w:val="nl-BE"/>
              </w:rPr>
              <w:t xml:space="preserve">target 5' U  U  A       U    U    A  </w:t>
            </w: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  <w:lang w:val="nl-BE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  <w:lang w:val="nl-BE"/>
              </w:rPr>
              <w:t>G 3'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  <w:lang w:val="nl-BE"/>
              </w:rPr>
              <w:t xml:space="preserve">GG CC AUUGCUU CUGA UGCC GC   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  <w:lang w:val="nl-BE"/>
              </w:rPr>
              <w:t xml:space="preserve">CC GG UAGCGAA GACU GCGG CG   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</w:rPr>
              <w:t xml:space="preserve">miRNA  3'                           </w:t>
            </w: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</w:rPr>
              <w:t xml:space="preserve">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52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athspsin H (LOC10030501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</w:t>
            </w: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</w:rPr>
              <w:t>ition  455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</w:rPr>
              <w:t>target 5' A   GGG     G    A      G 3'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</w:rPr>
              <w:t xml:space="preserve">UCA   UGCUU UGGC GCUGCU   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</w:rPr>
              <w:t xml:space="preserve">GGU   GCGAA ACUG CGGCGA   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3"/>
                <w:szCs w:val="13"/>
                <w:lang w:val="pt-BR"/>
              </w:rPr>
              <w:t>miRNA  3' CC   A       G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0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ribosomal protein L3 (LOC10030451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2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A    A  GAUGAGUG A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 CAUC GU        C GACGCCG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 GUAG CG        G CUGCGGC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          AA       A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7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strogen receptor type alpha (er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9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24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A     UGAA         A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 CCGUC    GCUUCUGGC  C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 GGUAG    CGAAGACUG  GCG    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        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CG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1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ytochrome P4501B (cyp1b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1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7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A    U     GCA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UU GCUUU   GACGCC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AG CGAAG   CUGCGGC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CG          A     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12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hypoxia induced factor-like factor (LOC10030465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1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0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CAU     GCCC   UC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C   UCGUU    CUG  ACGCC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G   AGCGA    GAC  UGCGGCG    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C   U       A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</w:t>
            </w:r>
            <w:r>
              <w:rPr>
                <w:sz w:val="22"/>
                <w:szCs w:val="22"/>
                <w:lang w:val="pt-BR"/>
              </w:rPr>
              <w:t>pu-miR-101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oll-like receptor 3 (LOC10030371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72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U  GG    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  GUC CAGUGCUG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  UAG GUCACGACU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AG  AA   U         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2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hosphoribosyltransferase domain-containing protein 1 (prdc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2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U   GGAACG   UCA   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U      CAU   GGUGCUG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      GUG   UCACGACU 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G   AUA                 A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6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LR family, CARD domain containing 5 (nlrc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08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G   G              C 3'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GU   CACAGUGCUG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CA   GUGUCACGACUA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G   AUA           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3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HIF 2 alpha (LOC10030499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07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AGAUGUGG    G         U 3'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CAGU        AUCA AGUGCUG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AGUCA        UAGU UCACGACU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       A           G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714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28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lactate dehydrogenase A4 (ldh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9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5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A      GGACCUG          G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CUAU       CAGCAUGGU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GAUG       GUCGUACCAU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GA                       G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3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ysteine and histidine-rich domain-containing protein 1 (chrd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4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A   UA          A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G GCU  GCCA CGUGG UGC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C CGA  UGGU GUACC AU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             C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u-miR-29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88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ancreatic triacylglycerol lipase (lipp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1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AUUGCUAC  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ACACUG        GAGGAAAUCA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UGGU        CUCCUUUAGU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812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leptin receptor gene-related protein (obrg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2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6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U   AGGUUG      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C      AGAGGAAAUC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G      UCUCCUUUAGU 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UG                    C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540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rystallin, lambda 1 (cryl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5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8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          U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CACUAGAGGGAG C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UGGUCUCCUUU GU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  A  C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7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ucleotide-binding oligomerization domain containing 1 (nod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4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A    U       C 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CAC CAGA GGAAAUC 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UG GUCU CCUUUAG 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      UC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7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leukocyte DNA binding receptor (LOC10030503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2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G UG    G   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  CAGA GGAGAUC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  GUCU CCUUUAGU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UU UG             C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oll-like receptor 3 (LOC10030371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20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G   UU   U     C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AC  GCC GAGGA AUC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UG  UGG CUCCU UAGUC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         U     U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30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oll-like receptor 20a (tlr-20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2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36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 U        G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CACU GAGGAGGU G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UGG CUCCUUUA U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       U        G C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9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2A-1 transcription factor (LOC10030506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-28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96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     CU   C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CACCAGAGGG  UC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UGGUCUCCU  AGU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UU   C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7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heat shock protein 70 (LOC10030503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7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A  A    C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CAC AG AGGA AUCA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UG UC UCCU UAGU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G       U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u-miR-16c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269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DP-ribosylation factor 5 (arf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2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8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GGAC  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     ACCGUGCUGCU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     UGGCACGACGAC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G  AUAAC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31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ASP2 and RIPK1 domain containing adaptor with death domain (cradd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3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2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GGA   G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G   GAU GUGCUGCU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U   CUG CACGACGACC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G    AA    G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71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eural precursor cell expressed, developmentally down-regulated 8 (nedd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6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GC    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GUG  GACU   CUGCU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CAU  CUGG   GACGACC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 AA    CAC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8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strogen receptor type beta (LOC100304489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29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64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U         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A UGACC UGUUGCU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U ACUGG ACGACGAC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GU   A     C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57112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rotein arginine methyltransferase (prmt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13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U   A         G   C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G UGACCGUGU GCU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U ACUGGCACG CG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GU   A         A   C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oll-like receptor 3 (LOC10030371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9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     G      U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UG  GACCGU GCUGCU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U  CUGGCA CGACGA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G    AA             C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7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ucleotide-binding oligomerization domain containing 1 (nod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48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         A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UGU   CUGUGC GCU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UA   GGCACG CGACC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G     ACU      A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92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hyroid stimulating hormone receptor (LOC10030462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91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GU    A        U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AGUG    CC GUGCUGCU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CAU    GG CACGACG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 AACU           C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7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heat shock protein 70 (LOC10030503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G       A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    GACC  GCUGUU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    CUGG  CGACGAC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G  AUAA    CA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199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67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athepsin L (catl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6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    CUG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UGGU GUC   GC UGUUGGUU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UCA CAG   CG GUAACCA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U   A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89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rylamine n-acetyltransferase pineal gland isozyme nat-10 (ary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6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      UG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G AG CU C  AUUGGU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C UC GA G  UAACCA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U   A  A  C UG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64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cyl-protein thioesterase 2 (lypa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6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GU      GCUCUAA  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  GUAGUC       GC UGUUGGUU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  CAUCAG       CG GUAACCA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GU      A    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899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sulfotransferase family cytosolic 2b member 1 (st2b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110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C    CAACCAC       U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ACAG       UUUGCAC UUGGUU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GUC       AGACGUG AACCA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     AUC           U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ipu-miR-754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21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FcRI (LOC10030469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-28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3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GGGAA 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UU     AGCCGCGG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AG     UCGGCGCC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GAUG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4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DNA-directed RNA polymerase II subunit rpb4 (rpb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9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0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G     A   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CUG AGCCGCGG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GAU UCGGCGCC     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miRNA  3'CG     G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G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21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pendymin-1 (epd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2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C        A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CCU CAGCCGCG 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GA GUCGGCGC C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3'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C     U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81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ransmembrane protein 41a-a (t41a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0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  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CCUGUA CCGCGG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GAUGU GGCGCCGA    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miRNA  3'C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C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0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XCL14 (LOC10030464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1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G           U 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 C ACAGCCGCG 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A G UGUCGGCGC 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G A         CG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1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ransmembrane protein 144 (tm14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2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14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G     UGUUU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 CCUGC     GCCGCG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 GGAUG     CGGCGCCG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C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U   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203c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27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ransmembrane protein 82 (tmm8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38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U                   U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AGUGGUUCUUG  AGUUC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UCACCAAGAAU  UCAAG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C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UG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U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742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 xml:space="preserve">Ictalurus punctatus isocitrate dehydrogenase 3 (NAD+) alpha , nuclear gene encoding mitochondrial protein, </w:t>
            </w: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9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UAAC 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GUG      AGCAGUU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CAC      UUGUCAAGU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     CAAGAA         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80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DP-ribosylation factor-like 2 (arl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3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7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G      G         G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UGGU    GACAGU C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CCA    UUGUCA GUU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G      AGAA      A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55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9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lysm and putative peptidoglycan-binding domain-containing protein 3 (lysm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1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C     GG  U   A   G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ACU  GG AUG GGU 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UGG  CC UAC CCA CG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UC     UU          G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812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leptin receptor gene-related protein (obrg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4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UG     A  G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  GCCAA GA GGGUU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  UGGUU CU CCCAGCG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U UU     C  A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754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5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ctalurus punctatus asparaginase homolog (S. cerevisiae) (aspg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32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6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   C   AAA    CC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CGCCGC UGC   ACCG  AU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GCGGCG ACG   UGGC  U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07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ranslation initiation factor eif-2b subunit alpha (ei2b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54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C       GA   U  G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GUCGCUG  GCA CC GAU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CGGCGGC  CGU GG CUAG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GA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45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glyoxylate reductase/hydroxypyruvate reductase (grhpr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91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C       U  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GCU CUGCGCC  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CGG GACGUGG  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miRNA  3'C     C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 CUA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0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  <w:lang w:val="pt-BR"/>
              </w:rPr>
              <w:t>Ictalurus puncta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>tus canopy1 (cnpy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2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   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GCCGCUG ACCG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CGGCGAC UGGCU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         G     A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66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DP-ribosylarginine hydrolase (adprh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2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 AUGAGG  UAUG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GCC      GC    UGCAUUGGU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GCGG      CG    ACGUGGCUAG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 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u-miR-129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590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steroidogenic acute regulatory protein (star), nuclear gene encoding mitochondrial protein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1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5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   UGUC A   AAC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CCGGGA    G CCC   AUCCC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GGUCCU    C GGG   UGGGGUU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miRNA  3'          U        AA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7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ucleotide-binding oligomerization domain containing 1 (nod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33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334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U    U  CCCU    AG      U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GCCA GA    GCCC  GCCCC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CGGU CU    CGGG  UGGGGU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U    C  U       AA      U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60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nnexin A11 (LOC10030502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-35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6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C     UUAC   GGCA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CC GGAGG    CCC    UGCCCCA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GG CCUUC    GGG    AUGGGGUUU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U            A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7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yeloid differentiation primary response gene (88) (myd8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-33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8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CAUGAA      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CC      GAAGCCCUU UCCC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GG      CUUCGGGAA GGGGUU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miRNA  3'      UC             U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9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2A-1 transcription factor (LOC10030506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-34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55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UU      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CAG  GGCUC  GCCCCA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GUC  UCGGG  UGGGGUUU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     CU     AA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0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ribosomal protein L3 (LOC10030451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-29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CCGUGGUAAGGU    AG 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CAG            GAAG  CUU CCCCAA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GUC            CUUC  GAA GGGGUU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U                     GG   U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ipu-miR-755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01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kirin-1 (akir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-24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1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A    C    AGC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CC  CGA   GCCG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GG  GCU   CGGC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C    AA       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97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four and a half LIM domains 3 (fhl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5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G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GUC    GAGCCGG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CAG    CUCGGCCUA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GAAG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01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hypoxia induced factor 1 alpha (LOC10030506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8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07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G  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 CU UCGGGCUGG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 GG AGCUCGGCCUA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  A  A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7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strogen receptor type alpha (er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22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AAAG C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GUCCU    C AGUCG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CAGGA    G UCGGCCU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         A    C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361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6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itochondrial GTPase 1 (mtg1), nuclear gene encoding mitochondrial protein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7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A C     GG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 CUCAA  GUUGGAG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 GAGUU  UAACCUUUA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UGA A     AA         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96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itochondrial creatine kinase s-type (kcrs), nuclear gene encoding mitochondrial protein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0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U      G  C  AAA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UUGUCU GA UG   GGAGAU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GACAGA UU AU   CCUUUAG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U      G  A  AA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5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holesterol 25-hydroxylase (ch25h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A        CUCCA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UCUCAG     GGGAAU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AGAGUU     CCUUUAG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G        AAUAA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607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rafficking protein particle complex subunit 4 (tppc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5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11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   GUCA       U 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UCUCAAU    GUUGGAG 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CAGAGUUA    UAACCUU 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          A          UA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26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nnexin A6 (LOC10033503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104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U    AAG   U  GG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GCUG   CUC GU   UGGAG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UGAC   GAG UA   ACCUUU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A     U  AUA       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6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LR family, CARD domain containing 5 (nlrc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31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       GAAUA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GUUUCAAUUA     UGGAG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CAGAGUUAAU     ACCUUUA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miRNA  3' U            A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9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 disintegrin and metalloproteinase domain 8 (adam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3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69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     G 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UG CUCAG    UGGAA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AC GAGUU    ACCUUUA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A     AAUA       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00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atural resistance-associated macrophage protein large transcript (LOC10030451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0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293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U         AACGUUAUAUUUAA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CUGUCU AAU              UGUUGGAA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ACAGA UUA              AUAACCUUUA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U      G                           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6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yclic nucleotide-gated channel modulatory subunit (cnga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-21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03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G        GACA      G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UCUUAA    UGGAG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AGAGUU    ACCUUU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G        AAUA      A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755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0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insulin-like growth factor binding protein 1 (LOC10030512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5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66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U     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A   GGACUUAGGCCC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U   CCUGAGUCCGGGG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CUU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62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edd4 family-interacting protein 1-like (nfi1l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8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A       C       GAG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AGGGG CUCAGGU   CU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UUCCU GAGUCCG   GGG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GG      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55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ethylmalonic aciduria and homocystinuria type c-like protein (mmac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1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UU UUU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G  G   CUCAGGCC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C  C   GAGUCCG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G   UU CU          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80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alnexin (LOC10030460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40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A         G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AAGG CU GGGC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UUCC GA UCCGG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GG      U  G      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ipu-miR-755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2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IR-containing adaptor molecule (LOC100304977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-23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91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C   GAGG   A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CCAG CAG    AAG GGAC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GUU GUU    UUC CCUGUA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        U   AA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2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nnexin A1 (LOC10033503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86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C    U              U 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AACC GGCAAUUAAGGG C 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UUGG UUGUUAAUUCCC G 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miRNA  3'      U            U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UA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1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Ictalurus punctatus E-box binding protein 1 (eb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-21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52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C    UGACAUCC      UGCU      G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AG        ACAGUU    GGGAC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UU        UGUUAA    CCCUGU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UU                  UU        A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1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serine/threonine-protein phosphatase dullard-a (duld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0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1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CU         C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CU  GCAGU  AG GGAC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G  UGUUA  UC CCUGU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UU     AU        A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89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upf0739 protein c1orf74-like protein (ca07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6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UU  UA      A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CC  GC   UAGGG GAC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G  UG   AUUCC CUGU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UU  UUA          A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662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RNA (guanine-9-)-methyltransferase domain-containing protein 3 (rg9d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2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UC  U  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CCA  UA     GGGACAU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GU  GU     CCCUGUAA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UU  UAAUU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oll-like receptor 21 (tlr-2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2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12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AUU          AACAU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C   AACAGUUGAG     GGGC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   UUGUUAAUUC     CCUGU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GU                 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1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growth hormone receptor (LOC10030468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90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G      UCC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A CAAACA   UGGGGGAUAU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 GUUUGU   AUUCCCUGUA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G      UA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99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IGF2 (LOC100304637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25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UU  CU  A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CG  CA  AU AAGGGAC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GU  GU  UA UUCCCUGUA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U    UU      A    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755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23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ctalurus punctatus nicotinamide mononucleotide adenylyltransferase 1 (nmna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2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0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AAA    AUCAUCUCUCC           C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   GGGU           UGUUGGUGAUG 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   CCCA           GCGAUUACUGC 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 C  G            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A 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oll-like receptor 3 (LOC10030371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85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 A         UUA     A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GUUGCUG   AUGAU GU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CAGCGAU   UACUG CA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CCAG                     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620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B-cell translocation gene 1 (btg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C  C   GCA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C GG CGU   GUGACGU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G CC GCG   UACUGCAGU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   C  A   AU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82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B1 (LOC10030448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24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A     G       U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GGU GC  AUG ACGU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CCA CG  UAC UGCAGU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CA     G  AU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755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46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upf0533 protein c5orf44-like protein (ce04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G    CUCU  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G    UAGACAAAA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C    AUCUGUUUU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AA    U         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737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olipase (col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9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       U   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UCAGAUAGGCAA   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AAGUCUAUCUGUU   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miRNA  3'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UUACA 5'</w:t>
            </w:r>
          </w:p>
        </w:tc>
      </w:tr>
      <w:tr>
        <w:trPr>
          <w:trHeight w:val="743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662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RNA (guanine-9-)-methyltransferase domain-containing protein 3 (rg9d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0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4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A    C          C 3'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AGA AGACAAAA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UCU UCUGUUUU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AA    A     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79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granzyme (LOC10030460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5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C   CAG  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G   GGACAAAAU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C   UCUGUUUUAC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AAA   UA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1"/>
              <w:spacing w:before="48" w:after="48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NM_001200203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XCL12 (LOC10030464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2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5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G          CU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AGGUAGAC  GAAU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CUAUCUG  UUUAC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AA          U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27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G protein pathway suppressor 2 (gps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0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8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 A   AG 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A  UGGACAAAA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U  AUCUGUUUU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AAAG           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oll-like receptor 21 (tlr-2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90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G             U  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AGAUGGACAAA  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CUAUCUGUUU  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AA             UAC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2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atrix metalloproteinase 9 (mmp9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81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C             A 3'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UCA  UGGACAGGAU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AAGU  AUCUGUUUUAC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    CU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755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10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ammal-like melanopsin 2 (opn4m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8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45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C             A    C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UGGGUGUCCGG UUGG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ACCCACAGGCC GACC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miRNA  3' CA             C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U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06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OB1 protein (tob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2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G            CUGUAUUCAC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UGGGU UCCG          GUUGG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ACCCA AGGC          CGACCU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A       C    C 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6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vertebrate ancient long opsin (LOC10030502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40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42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G        C  G  U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UCCUGGG GU CG GCUGG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CAGGACCC CA GC CGACCU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    A  G  C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67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athepsin L (catl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6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AU        U     UU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   GGUGUCC GGCUG  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   CCACAGG CCGAC  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  GAC       C     CU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291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harged multivesicular body protein 1a (chm1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7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A   C  AGGA AG 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 GG    G  UGGGCUGG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C CC    C  GCCCGACCU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AG      A    AG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679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down syndrome critical region protein 3-like protein (dscr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5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1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  A   GAG    U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G   GUCC GGCUGG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C   CAGG CCGACCU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AGGA   A      C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3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HIF 2 alpha (LOC10030499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95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A   A   A     AC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G GUG UCUGG  CUGG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C CAC AGGCC  GACCU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AG   C         C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01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hypoxia induced factor 1 alpha (LOC10030506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1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206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U   U A  C 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UC C GG UGU CGGGCUG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CAG G CC ACA GCCCGACC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 A  C   G        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7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strogen receptor type alpha (er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6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U     U   G     U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UCCUG GUG UCUGG GUUG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AGGAC CAC AGGCC CGACC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     C               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755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3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HIF 2 alpha (LOC10030499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36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  A            A  3'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 UGU  UUAAGUUGCUG     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 ACA  AGUUCAAUGAC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U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A   GA           A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8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strogen receptor type beta (LOC100304489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198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 G  GAAG  U     C          U 3'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U    GU CUUCA AGUUACUGU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CA    CA GAAGU UCAAUGACA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U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  A         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92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brain protein 44-like protein (br44l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1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A  GUACA       C     A  3'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U UG     CUUCAAG UACUG     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A AC     GAAGUUC AUGAC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U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A           A     A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6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LR family, CARD domain containing 5 (nlrc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2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88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G             GU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UGU  UCAAGU  C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ACA  AGUUCA  GACA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U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G     GA      AU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755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5711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rotein arginine methyltransferase (co-prmt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U   C     UG       A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GG AGCAG  AGGA GC AA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CCC UUGUC  UCUU CG UUC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 U         UG    G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7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ucleotide-binding oligomerization domain containing 1 (nod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0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21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C       U   CU     C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AGGGAAC GAU  GAUGU AG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CCCUUG CUG  UUGCG UCGU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        U   UC     U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7558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04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1"/>
              <w:spacing w:before="48" w:after="48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Ictalurus punctatus osteoclast stimulating factor 1 (ostf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2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C               C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   UGCUCCCAAUCUC GU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   ACGAGGGUUAGAG CG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U  CUC             U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24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ell division cycle 42 (cdc4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-33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4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U          GC      C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 GGAGUGCUCC   UCUCA 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 CCUCACGAGG   AGAGU C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U            GUU        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89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fam49a (fa49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A      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GGG       AAUCUCAGC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CUC       UUAGAGUCG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     ACGAGGG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71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Oct2 transcription factor (oct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2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76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  U      C 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AG GC CUCAAUCUCAG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CUC CG GGGUUAGAGUCG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UCC   A  A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13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steroidogenic cytochrome P450 17-hydroxylase/lyase (cyp17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42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12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A        G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GG AGUGCUCC AAUC CGGC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CC UCACGAGG UUAG GUCG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 G    A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57110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athepsin D1 (LOC10086273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6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3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       UGGCU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GAGU CUUUC     AUCUCAGC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CUCA GAGGG     UAGAGUCG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U      C     U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65.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yclic nucleotide-gated channel modulatory subunit (cnga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0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71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U    C  A  G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 GGAG GC UC AGUC CAGC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 CCUC CG GG UUAG GUCG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   A  A  G    A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755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9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2A-1 transcription factor (LOC10030506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27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 C     U   AACAAAAAAAGGGA           G 3'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AGUUG AGC              AGUCGUGUGG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CGAC UCG              UCAGCACACC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C                    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NM_001200066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75" w:leader="none"/>
              </w:tabs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LR family, CARD domain containing 5 (nlrc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4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76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 A     UUCUGUGACU  U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AGCUG          GC GUCGUGUGG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CGAC          CG CAGCACACC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AC     U           U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NM_00120006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LR family member X1 (nlrx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1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09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G     U  G   A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U GAGCG GU GUG GG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CG CUCGU CA CAC CC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    A        G   A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NM_001200547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dz and lim domain protein 3 (pdli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2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C        C    CCCUU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C GAGC G CG     UGUGGC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G CUCG C GC     ACACC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C   A    U A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5711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rotein arginine methyltransferase (prmt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4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0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            G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U   GCAGUCGUGUGG 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CG   CGUCAGCACACC U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    ACU            G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NM_001200263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vertebrate ancient long opsin (LOC10030502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9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C    AAAA           U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GAG    UGGGC  UCGU UGG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ACUC    ACUCG  AGCA ACC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G        UC    C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40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serine/threonine-protein phosphatase 2a catalytic subunit beta isoform (pp2ab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9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C    CCCUGUCA   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 GCUG        CAGUU UGUGGC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 CGAC        GUCAG ACACCGU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   U    UC           C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306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isochorismatase domain containing 2 (isoc2), nuclear gene encoding mitochondrial protein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1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4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CCCA     GCCAUAC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C    AGCAG       UGUGUGG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CG    UCGUC       GCACACC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    AC       A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0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anopy1 (cnpy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4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GCGU   CCAGA  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C    GGC     AGUUGUGUGGC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CG    UCG     UCAGCACACC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    AC       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81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ell differentiation protein rcd1-like protein (rcd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2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8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CU       C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  CUG GCA UCGUGUGG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  GAC CGU AGCACACC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   UC   U   C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756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77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inhibitor of apoptosis protein-1 (ciap-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70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G     CA 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AG   GCAGACGG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UC   CGUCUGUCC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GA     UAA          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0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hypoxia induced factor 1 alpha (LOC10030506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15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G      C    UU 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 UUCGAG UUGC  GGCGGG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 AAGUUC AACG  CUGUCC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  G      U    U       A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93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etaxin 2 (mtx2), nuclear gene encoding mitochondrial protein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8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GGG     AAGAGUC   A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   CAGGA       UUG   ACAG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A   GUUCU       AAC   UGUCCAU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A                 GUC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9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hyroid stimulating hormone receptor (LOC10030462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68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A   UGCCAU   CUG    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      AGA   GCAGACAGG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      UCU   CGUCUGUCC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GA            AA          A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0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liver-expressed antimicrobial peptide 2 (LOC10030464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  G G    CUG      U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U AAGA   GCAGAC GG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A UUCU   CGUCUG UCCA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GA G    AA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8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utative odorant receptor CF64 (LOC100304610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63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  CUGCAUCCCCUG          G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UUGA            UGCAGAUGGG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AAGUU            ACGUCUGUCC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CUA                   A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89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Ictalurus punctatus E-box binding protein 2 (LOC10030462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38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AUC    G      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   CAAG   GCAGACAGG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A   GUUC   CGUCUGUCC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A      UAA         A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1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Ictalurus punctatus E-box binding protein 1 (eb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37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AUC    G      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   CAAG   GCAGACAGG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A   GUUC   CGUCUGUCC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A      UAA         A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67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olfactory receptor 1 (LOC10030502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2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90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  G     CA         U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GU  UGCAGGCGG U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CUA  ACGUCUGUC A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GAAG                C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8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icolin 1 (nicn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66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G     CU   C        U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GCUUC  GAU  CAGACAG 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CGAAG  CUA  GUCUGUC CA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 UU   AC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7558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58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nnexin A4 (anxa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2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28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 G               A 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GCUU UAAUCUCA 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CGAG GUUAGAGU      </w:t>
            </w:r>
          </w:p>
          <w:p>
            <w:pPr>
              <w:pStyle w:val="HTML"/>
              <w:spacing w:lineRule="atLeast" w:line="0"/>
              <w:rPr>
                <w:color w:val="FF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UCA      G        CG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71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Oct2 transcription factor (oct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76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  U  AG  C 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UG  GC CUCAAUCUCAG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AC  CG GGGUUAGAGUCGA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UC  A   A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NM_0012002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6-pyruvoyl-tetrahydropterin synthase (LOC10030474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0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CAGC          G   C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    UGCUCCCAAU CUC 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C    ACGAGGGUUA GAG CG    </w:t>
            </w:r>
          </w:p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AC                U  A 5'</w:t>
            </w:r>
          </w:p>
        </w:tc>
      </w:tr>
      <w:tr>
        <w:trPr>
          <w:trHeight w:val="90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  <w:lang w:val="pt-BR"/>
              </w:rPr>
            </w:pPr>
            <w:r>
              <w:rPr>
                <w:color w:val="FF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NM_0012007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guanosine monophosphate reductase 2 (gmpr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4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G  AUCGG    GG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G GC     UCCA  CUCA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C CG     GGGU  GAGUCG    </w:t>
            </w:r>
          </w:p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    A  A        UA      A 5'</w:t>
            </w:r>
          </w:p>
        </w:tc>
      </w:tr>
      <w:tr>
        <w:trPr>
          <w:trHeight w:val="315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  <w:lang w:val="pt-BR"/>
              </w:rPr>
            </w:pPr>
            <w:r>
              <w:rPr>
                <w:color w:val="FF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NM_0012005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ctalurus punctatus peroxisomal 3-ketoacyl-CoA thiolase A (thik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3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  U     G   C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CUU CAA UCUCA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GAG GUU AGAGUCG    </w:t>
            </w:r>
          </w:p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UCAC     G           A 5'</w:t>
            </w:r>
          </w:p>
        </w:tc>
      </w:tr>
      <w:tr>
        <w:trPr>
          <w:trHeight w:val="225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  <w:lang w:val="pt-BR"/>
              </w:rPr>
            </w:pPr>
            <w:r>
              <w:rPr>
                <w:color w:val="FF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NM_0012003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steroidogenic cytochrome P450 17-hydroxylase/lyase (cyp17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0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13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 A       G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GCUCC AAUC CG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CGAGG UUAG GUCG    </w:t>
            </w:r>
          </w:p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UCA       G    A    A 5'</w:t>
            </w:r>
          </w:p>
        </w:tc>
      </w:tr>
      <w:tr>
        <w:trPr>
          <w:trHeight w:val="225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  <w:lang w:val="pt-BR"/>
              </w:rPr>
            </w:pPr>
            <w:r>
              <w:rPr>
                <w:color w:val="FF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56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insulin-like growth factor binding protein 3 (LOC10030501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2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C     A G     GCG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GUG U CCGAU   CUCG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CAC A GGUUA   GAGUCG    </w:t>
            </w:r>
          </w:p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U     G G         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756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7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strogen receptor type alpha (er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52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       CAUAA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CGAGCUC AC     UGAGU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GCUCGAG UG     ACUUA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U         C  AG         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2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atrix metalloproteinase 9 (mmp9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74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U         ACUGCU      G 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C GAGCUCGAC      UUUGAG 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G CUCGAGCUG      AGACUU 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miRNA  3' U         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AG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0</w:t>
            </w:r>
            <w:r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hypoxia induced factor 1 alpha (LOC10030506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232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G        U   U        C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AGC AGC UCG GCUCUGGA 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UCG UCG AGC UGAGACUU 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C                A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13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steroidogenic cytochrome P450 17-hydroxylase/lyase (cyp17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56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 A    CAA  G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U   GA UCUGAGU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CG   CU AGACUUA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UCG    AG   G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6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daptor-related protein complex 3, sigma 2 subunit (ap3s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7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0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      AU      CC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CGAGCUCGGC  UCUGGA  U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CGCUCGAGCUG  AGACUU  A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78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vacuolar protein sorting 28 (yeast) (vps2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1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   CAGCCAAUAA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 GAGCUC          GC CUGAAUU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C CUCGAG          UG GACUUA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G      C           A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pu-miR-756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9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-oxoglutarate/malate carrier protein, nuclear gene encoding mitochondrial protein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4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107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G            U  UC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UGUGUGUUCGUG GU  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ACACACAAGUAC CA  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U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876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dihydrofolate reductase (dyr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2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7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A  G     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G GU UGUGA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C CA GUACU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   A  A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677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upf0428 protein cxorf56-like protein (cx05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77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G       GUG    U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UGUGUGU   UGUG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ACACACA   GUAC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A  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45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glyoxylate reductase/hydroxypyruvate reductase (grhpr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2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G     UUC        A 3'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GUGUGU UCGUG   GUGUGU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ACACACA AGUAC   CACACAC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 U         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43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ctalurus punctatus tRNA (guanine-n(7)-)-methyltransferase b (trmbb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0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C  GGAG     GGA 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    GUUCA   UGAGUGUGU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    CAAGU   ACUCACACAC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C  A                     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1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ytochrome P450 cholesterol side chain cleavage (cyp11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2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G    U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GUGU UGUG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CACA GUAC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      A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23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hosphoribosyltransferase domain-containing protein 1 (prdc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81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G       GUG    U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UGUGUGU   UGUG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ACACACA   GUAC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A  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749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uncharacterized protein c1orf109-like protein (ca109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7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UA    UAGCC  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  GUUU     GA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  CAAG     CU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  CA    UA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633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DNA replication complex gins protein psf3 (psf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6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GUG    U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UGUGU   UGUG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ACACA   GUAC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A  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57113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rotein arginine methyltransferase (co-prmt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49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C      G   AC        U 3'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GUGUU CAU  GUGUGU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ACACAA GUA  CACACAC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C          CU       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5711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rotein arginine methyltransferase 1 (prmt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110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C       G    U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GUGUGU UGUG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ACACACA GUAC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A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1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harged multivesicular body protein 1b (chm1b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6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6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GUG    U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UGUGU   CGUG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ACACA   GUAC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A  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1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ransmembrane protein 179b (t179b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9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CAGG   CUCU        A 3'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UGU    CAU    GUGUGU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CACA    GUA    CACACAC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    CAA    CU         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96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ribonuclease h2 subunit a (rnh2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0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90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G       GUCUG    UGUAU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UGUGUGU     UAUG    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ACACACA     GUAC    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A        U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92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inhibitor of DNA binding 1 (id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2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GUG    U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UGUGU   UGUG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ACACA   GUAC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A  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78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onocyte to macrophage differentiation protein (paqrb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00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GUG    U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UGUGU   UGUG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ACACA   GUAC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A  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75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ras-related protein m-ras (rasm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5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18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G       GUG    U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UGUGUGU   CGUG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ACACACA   GUAC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A  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6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nnexin A11 (LOC10030502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161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G       GUG    U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UGUGUGU   UGUG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ACACACA   GUAC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A  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55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v-set and transmembrane domain-containing protein 2b (vtm2b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12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G       GUG    U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UGUGUGU   UGUG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ACACACA   GUAC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A  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5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breast cancer metastasis-suppressor 1-like protein (brm1l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21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GUG    U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UGUGU   UGUG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ACACA   GUAC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A  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9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oncoprotein myc (myc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5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1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C      G    U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GUGUGU CGUG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CACACA GUAC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      A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787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-myc binding protein (mycbp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0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G    U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UGUGU UGUG GUGUGUG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ACACA GUAC CACACAC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A    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u-miR-7563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8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ribosomal protein L5b (LOC10030504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3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A   GAC     GAGUUUA 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U   GGGCGAG       ACGUGG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   UCCGUUC       UGCGCC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UA             A            A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2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solute carrier family 25 member 44 (s254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-23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1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 C      UUUACAG   A       C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GGGU       AGG UACGUGG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UCCG       UUC AUGCGCC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UAU                        A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8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aspase-3 (casp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 C             C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GGG AAGUACG CG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UCC UUCAUGC GCC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UAU     G       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63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8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ctalurus punctatus mitochondrial putative octanoyltransferase (lipb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5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A      UCC  U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GCA UAGGUA   AC GUG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AUGU AUCCAU   UG CGCCA    </w:t>
            </w:r>
          </w:p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G     C      UCA          5'</w:t>
            </w:r>
            <w:r>
              <w:rPr>
                <w:rFonts w:cs="Courier New" w:ascii="Courier New" w:hAnsi="Courier New"/>
                <w:color w:val="FF0000"/>
                <w:sz w:val="13"/>
                <w:szCs w:val="13"/>
                <w:lang w:val="pt-BR"/>
              </w:rPr>
              <w:t xml:space="preserve">  </w:t>
            </w:r>
          </w:p>
        </w:tc>
      </w:tr>
      <w:tr>
        <w:trPr>
          <w:trHeight w:val="780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  <w:lang w:val="pt-BR"/>
              </w:rPr>
            </w:pPr>
            <w:r>
              <w:rPr>
                <w:color w:val="FF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NM_0012004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Ictalurus punctatus tubulin beta-2 chain (tbb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9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C     GC  A         C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ACGG  GG AAGUACGUG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UGUC  CC UUCAUGCGC     </w:t>
            </w:r>
          </w:p>
          <w:p>
            <w:pPr>
              <w:pStyle w:val="Normal"/>
              <w:spacing w:lineRule="atLeast" w:line="0"/>
              <w:rPr>
                <w:color w:val="FF0000"/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GU     AU  A         CA 5'</w:t>
            </w:r>
          </w:p>
        </w:tc>
      </w:tr>
      <w:tr>
        <w:trPr>
          <w:trHeight w:val="135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  <w:lang w:val="pt-BR"/>
              </w:rPr>
            </w:pPr>
            <w:r>
              <w:rPr>
                <w:color w:val="FF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11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ctalurus punctatus complement factor I (cfi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35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GGC      C     A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UACAGU   AGGUGG UGUGC 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AUGUCA   UCCAUU AUGCG CC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G                C        A 5'</w:t>
            </w:r>
          </w:p>
        </w:tc>
      </w:tr>
      <w:tr>
        <w:trPr>
          <w:trHeight w:val="300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NM_00120008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ctalurus punctatus estrogen receptor type beta (LOC100304489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1</w:t>
            </w:r>
          </w:p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35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C     A   AG         U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ACAG AGG  GAGUACGUG 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UGUC UCC  UUCAUGCGC CA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GU     A   A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6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6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LR family, CARD domain containing 5 (nlrc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6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0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 A    AGG          U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GUC GGUC   CUGGCUCUGG     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CGACAG CUAG   GACCGAGACU 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             A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U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20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itochondrial malate dehydrogenase, nuclear gene encoding mitochondrial protein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1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GG  C      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G  CG      GGCUCUGAA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AC  GC      CCGAGACU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A   UAGAGA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7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f-kappa-b inhibitor-interacting ras-like protein 2 (kbrs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0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C   AG  GAAAG  A 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 GUC  GA     UC GGCUCUGG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A CAG  CU     AG CCGAGACU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       AG     A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45943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reatine kinase (LOC10030449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2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G  GAAGC G    UUGAA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GU GA     U UCUG     GCUCUGA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ACA CU     A AGAC     CGAGACUU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      G        G                 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29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ukaryotic translation initiation factor 3, subunit M (eif3m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2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70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U   U    CCA   C  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CUG UUGA   UCU CUGGCUCUGAA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AC AGCU   AGA GACCGAGACU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            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0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atural resistance-associated macrophage protein large transcript (LOC10030451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4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G C   A          C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G C AUC UUGGCUCUGA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AC G UAG GACCGAGACU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A C   A          U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63c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85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ctalurus punctatus mitochondrial putative octanoyltransferase (lipb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5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A      UCC  U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GCA UAGGUA   AC GUG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AUGU AUCCAU   UG CGCC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C      UCA          5'</w:t>
            </w:r>
          </w:p>
        </w:tc>
      </w:tr>
      <w:tr>
        <w:trPr>
          <w:trHeight w:val="405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NM_0012004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ubulin beta-2 chain (tbb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9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GC  A         C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ACGG  GG AAGUACGUG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UGUC  CC UUCAUGCGC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     AU  A         CA 5'</w:t>
            </w:r>
          </w:p>
        </w:tc>
      </w:tr>
      <w:tr>
        <w:trPr>
          <w:trHeight w:val="285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11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ctalurus punctatus complement factor I (cfi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35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GGC      C     A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UACAGU   AGGUGG UGUGC 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AUGUCA   UCCAUU AUGCG CC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    C        A 5'</w:t>
            </w:r>
          </w:p>
        </w:tc>
      </w:tr>
      <w:tr>
        <w:trPr>
          <w:trHeight w:val="330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NM_00120008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ctalurus punctatus estrogen receptor type beta (LOC100304489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35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A   AG         U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ACAG AGG  GAGUACGUG 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UGUC UCC  UUCAUGCGC C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     A   A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6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26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roteasome (prosome, macropain) 26S subunit, non-ATPase, 6 (psmd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91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C     C  GG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 GCUCA GU  AGCAGGA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 CGAGU CA  UCGUCC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U  C        AG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95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uncharacterized protein c22orf25 (cv02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9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   GG U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UGGU  GG  C GCGGGA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ACCG  UC  G CGUCC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       AG  AA U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41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deoxyhypusine synthase (dhys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6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AGC    GGAGG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UGG   CGGU     AGCAGGA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ACC   GUCA     UCGUCC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  GA     AG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0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hypoxia induced factor 1 alpha (LOC10030506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27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  CAG  U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GGCUC    C GCAGGGG    </w:t>
            </w:r>
          </w:p>
          <w:p>
            <w:pPr>
              <w:pStyle w:val="HTML"/>
              <w:spacing w:lineRule="atLeast" w:line="0"/>
              <w:rPr/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GACCGAG    G CGUCCUU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U       UCAA U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8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utative odorant receptor CF64 (LOC100304610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58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U   CCA  GAC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UG CUC   GG   CAGCAG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AC GAG   UC   GUCGUCC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     C        AA         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553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ethylmalonic aciduria and homocystinuria type c-like protein (mmac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3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6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     CUGCGGCUCAUG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GGCUCAGU            UAGCAGG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CCGAGUCA            GUCGUCC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          A     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9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follicle-stimulating hormone receptor (LOC10030450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7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   UGAUG  C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GCUCA     CA GCAGG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CCGAGU     GU CGUCCUU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        CAA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6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58929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lone CBZB29983 pq-loop repeat-containing protein 2 (PQLC2) mRNA, complete c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75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G           CUUUCUGUUC C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CGUGUC GGU          G GCUGGU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CGCACAG CUA          C CGGCUAC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A              U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1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hypoxia induced factor-like factor (LOC10030465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43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C  A     GCUC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 UCUGA    GGCCGAU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 AGACU    UCGGCUAC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CGC        AC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58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RAS related protein 1b (rap1b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position  34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target 5' U   A   AAAGCCACCGA     U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GCG GUU           UGAUG GCCGAU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nl-BE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CGC CAG           ACUAC CGGCUAC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A                   U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89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Ictalurus punctatus E-box binding protein 2 (LOC10030462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9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A     UCGCC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G UGUUU     GCCGGU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C ACAGA     CGGCUAC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CUACU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9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insulin-like growth factor I (igf-i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2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CUCGCG    C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G      CUGA   GCCGGU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C      GACU   CGGCUAC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ACA       ACU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6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LR family, CARD domain containing 5 (nlrc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62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G   AGAUG     CGGC        U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G     GAUCG    GUCUGGGC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C     CUAGC    UAGACCCG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UCG   G                     U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5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arboxy-terminal domain RNA polymerase II polypeptide a small phohatase 1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2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3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A C          G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CU G GUGAUCGA C GGGC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GA C CGCUAGCU G CCCG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   A A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0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atural resistance-associated macrophage protein large transcript (LOC10030451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4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66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A      UGUCUGA   C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C UGGCGG       UCG UCUGGGC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G ACCGCU       AGC AGACCCGU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miRNA  3'                      U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1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ytochrome P450 cholesterol side chain cleavage (cyp11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54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UUG   UU G         C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   GGC  U GAUUUGGGC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G   CCG  A CUAGACCCG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    A     CU G         U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87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spliceosome RNA helicase bat1 (uap5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position  120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target 5' U   C U C            AAC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GCU G G CGGUCGAUUUGG   CA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  <w:lang w:val="pt-BR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CGA C C GCUAGCUAGACC   GUU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                    C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6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1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ammal-like melanopsin 2 (opn4m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7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C   C   GUUAUCG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 UAC       GGUCGGU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 GUG       CCAGCCA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UA   C   AA             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77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inhibitor of apoptosis protein-1 (ciap-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5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 UG 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CAGC  U GGU GGU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AGUCG  A CCA CCA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U      UG A   G    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9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oncoprotein myc (myc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1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C      ACGACG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GGCG      CGGU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CGU      GCCA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A      GAACCA     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663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DP-ribosylarginine hydrolase (adprh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94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A     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GCAC  GG CGGUC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CGUG  CC GCCAG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UAA      AA  A     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6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5711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omplement factor B/C2B (LOC10086274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2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31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  UC   GAAAUACA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GAGGA  ACA        AGGAUUAU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CUCUU  UGU        UUCUAAUA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AG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66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ipsnap-like 2 (nips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0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3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UC    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GAG      CAGGGUUA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CUC      GUUCUAAUA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UUUGUA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7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NM_00120109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2-oxoglutarate/malate carrier protein, nuclear gene encoding mitochondrial protein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4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C         AAGGUG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 GUGCUGGUG      GUGAG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 CACGGCCGC      UAUUC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miRNA  3' U            GUG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6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yrosylprotein sulfotransferase-2 (LOC10030458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92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  AGUUCCUGAAA  ACCAUG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AGUGCUGG           GU      GCAUGAG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UCACGGCC           CG      UGUAUUC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G            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76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umor protein p53 (tp53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96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U     A         UU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 GC GGCGCACGU  GA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 CG CCGCGUGUA  C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UC  A  G         UU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7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7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ucleotide-binding oligomerization domain containing 1 (nod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47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G    ACU       U   C    G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GG   UGGUGUC GUG AGCU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CC   ACCACAG UAC UCGG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 AG                  A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A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96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itochondrial creatine kinase s-type (kcrs), nuclear gene encoding mitochondrial protein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2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1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A   C      AU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GGG UGG  UCGUG  UGGCC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CCC ACC  AGUAC  AUCGG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>miRNA  3' A         AC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2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ransferrin (LOC100335020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57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GUGUUUGGCUGAA     CG  G C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G             GGUGG  GU A GUGGC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C             CCACC  CA U CAUCGG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                        A   G A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7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21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ukaryotic translation initiation factor 6 (if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04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C      UUUAUUG       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ACAUU       GUAAAGCUGCAG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GUGA       CAUUUCGACGUU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CU                         A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1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DNA-directed RNA polymerase III subunit rpc6 (rpc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        CUAU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GGACGCUG    GUUGUA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UUUGUGAC    CGACGUU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           AUUU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71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guanosine monophosphate reductase 2 (gmpr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97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 UGCUAA    AA   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GAGC      GCUG  GGAGCUG AGU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UUUG      UGAC  UUUCGAC UUAG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miRNA  3'                  A        G      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8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DMC1 dosage suppressor of mck1 homolog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2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U    G        U  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AAGC GCUG GAAGUUGC  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UUUG UGAC UUUCGACG  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A        UUA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9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ovel immune-type receptor 7 (nitr7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7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  GU 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AACAC       CUGCAAU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UUGUG       GACGUUA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       ACAUUUC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7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0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anopy1 (cnpy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1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3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A      CUACU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GCU     GCUCAGC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CGG     CGAGUCGG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GAG      UAGUC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06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2A2 transcription factor (LOC10030464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2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2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 CC G    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G GCU  U GGGCUCAGC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C CGG  A UCCGAGUCG 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G    A   U  G         G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5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leucine zipper and CTNNBIP1 domain containing (lzic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1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1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  C  U A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GUGCCA UC G GC CAGUU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CACGGU AG C CG GUCGG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G            U    A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7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Oct1 transcription factor (oct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1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5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G    UGUUUCU  AG      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GU       GC   CAGGCUCAGC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CA       CG   GUCCGAGUCG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GA             GUA          G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06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OB1 protein (tob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99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CUCG     G  U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CA    GCC U AG CUCAGC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U    CGG A UC GAGUCG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CA     U G  C  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8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yrosinase (LOC10030449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41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14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   A   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CAGUGC    GGGCUCAGC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UCACG    UCCGAGUCG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GUAG     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8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D18 (LOC100304487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5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CCAGCAUUUG       UCAUGUC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G          GCUAUCA       CUCAGC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C          CGGUAGU       GAGUCG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G    A                CC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906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denylate kinase 2 (kad2), nuclear gene encoding mitochondrial protein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8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CCA       GAUGCU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   UGCCAUU      GCUCAGU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U   ACGGUAG      CGAGUCG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G   C         UC       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79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luteinizing hormone receptor (LOC10030504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U           U       G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UGUCA CGG GCUCGGU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CGGU GUC CGAGUCG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GAG       A           G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83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strogen receptor type beta (LOC100304489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1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14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C          A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UGG  CCAUCAGGU CAG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UC  GGUAGUCCG GUCG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AC         A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7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77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ransmembrane protein 185a (t185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1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4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C U  ACUG   U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C G GC    GAG UGGAGAUA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G C CG    CUC AUCUCUA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nl-BE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miRNA  3' U     U    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nl-BE"/>
              </w:rPr>
              <w:t>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66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LR family, CARD domain containing 5 (nlrc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4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UG  CAUUUUGU     CAG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  GA        GUGAG   AGAGAUA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  CU        CGCUC   UCUCUAUU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    UG               A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84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roteasome (prosome, macropain) assembly chaperone 2 (psmg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4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CU  A   GCU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ACG  GC GAG   GGGAUG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UGC  CG CUC   CUCUAU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U       AU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56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-myc downstream regulated gene 2 (ndrg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9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33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GA       AG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A  GAGCGAG  AGAGGUG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U  CUCGCUC  UCUCUAU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G        A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58929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lone CBZB29983 pq-loop repeat-containing protein 2 (PQLC2) mRNA, complete c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    ACUCUCAGACAU  CAGAU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CGAGCGA            GU     GGGGAU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GCUCGCU            CA     UCUCUAU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miRNA  3' U                      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4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26S proteasome non-ATPase regulatory subunit 10 (psd10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1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7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G             C  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 GAGCGAGUAGAGG  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 CUCGCUCAUCUCU  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  G             AUU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98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stomatin (stom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5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5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UG              U 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  GAGCGAGUGGAGAU 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  CUCGCUCAUCUCUA  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UG              UU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71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ransmembrane protein 45b (tm45b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07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A     AAC          U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UGAG   AGUAGAGAUG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CUC   UCAUCUCUAU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UC     GC           U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7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67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IT, microtubule interacting and transport, domain containing 1 (mitd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11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C 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UAUGA CAUG CUGU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GUACU GUAC GGUAC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       A    U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0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lissencephaly-1-like protein A (lis1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6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CAUGGG         A 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CCAUG      CAUGACCAU 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GGUAC      GUACUGGUA 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UA             C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2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solute carrier family 25 member 44 (s254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   C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CCAUGA CAU  CCGU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GGUACU GUA  GGUAC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A   CU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54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elongation of very long chain fatty acids protein 6 (elov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0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GU  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CUG   UCAUGACCA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GGU   AGUACUGGU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ACU           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28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uncharacterized protein c17orf72-like protein (cq07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4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  ACAA 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UCAUGA    CAUGACCAU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GUACU    GUACUGGUAC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       A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36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ransmembrane protein 198 (tm198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4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U     C   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CAU AUCAUGAC AUG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GUA UAGUACUG UAC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     C        G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31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DP-ribosylation factor-like 4a (arl4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23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G       AUU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AUGAU   UGACCA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UACUA   ACUGGU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U       GU         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73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arapinopsin (LOC10030447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1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4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          UUUU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UCAUGGUCAUGGCC    U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GUACUAGUACUGG    AC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               U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76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14-3-3 protein-like protein 2 (14332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2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0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U   GGA         U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 UGA   UAUGGCCGU 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G ACU   GUACUGGUA C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   U   A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79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luteinizing hormone receptor (LOC10030504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452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CAC     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CAU   UCAUG CCAU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GUA   AGUAC GGUACG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     CU      U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6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nnexin A11 (LOC10030502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34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C     CG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CU UGAUC  GAUCA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GG ACUAG  CUGGUAC    </w:t>
            </w:r>
          </w:p>
          <w:p>
            <w:pPr>
              <w:pStyle w:val="HTM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U     UA       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853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rostaglandin reductase 1 (ptgr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0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C      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A    CAUGACCAU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U    GUACUGGUACG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CU   ACUA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60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aminoacyl tRNA synthetase complex-interacting multifunctional protein 1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1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9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      UGU 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CCAUGGUCAUG   GCCA G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GGUACUAGUAC   UGGU C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        A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83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ransmembrane protein 106b (t106b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    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CCA GGU GUGAUCA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GGU CUA UACUGGUA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A   G         G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7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722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elota homolog (Drosophila) (pelo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1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947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        GCU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 GCGGCGGUUGAG   UU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 CGCCGCCAACUU   AA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miRNA  3'    A            AC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69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rho-related gtp-binding protein rhoc (rhoc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5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     GA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GU GCGG   GGUGUUC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ACG CGCC   UUACAAG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A    C    AAC       A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757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26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roteasome (prosome, macropain) 26S subunit, non-ATPase, 6 (psmd6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9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7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AAAG 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CGAG    CCAAGA GUCU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CUC    GGUUUU CAGGC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miRNA  3' A     A         A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  <w:lang w:val="pt-BR"/>
              </w:rPr>
              <w:t xml:space="preserve">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3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ll1/mll complex subunit c17orf49-like protein (cq049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5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704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   A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UCGA UC AGAGUGUCUG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GCU AG UUUUACAGGCU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C  G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136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osc domain-containing protein 1, nuclear gene encoding mitochondrial protein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0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9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U    AUGUU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C  GUC     GAUGUCCG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G  CAG     UUACAGGCU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CU   GUU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083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transmembrane protein 120b (t120b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0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  G      CAU       A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AGUCU   AAGGUGU CCG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UCAGG   UUUUACA GGC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AGG                    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07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leukocyte immune-type receptor 3 (LOC100304647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31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214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 AG      G      A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CGAGUC  UAAAAU GUCCG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GGCUCAG  GUUUUA CAGGC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                 C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31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carboxypeptidase a1 (cbpa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9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CUG  UGUC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CG   CC    GAUGUCCGA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GC   GG    UUACAGGCUC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A   UCA  UU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ipu-miR-457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6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ammal-like melanopsin 1 (opn4m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2.7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37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 CUCUUCGG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CU        GAUGUGCU CU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GG        CUACACGA GAU    </w:t>
            </w:r>
          </w:p>
          <w:p>
            <w:pPr>
              <w:pStyle w:val="Normal"/>
              <w:spacing w:lineRule="atLeast" w:line="0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UUAUAA          C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213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factor inhibiting HIF-1 (LOC10030465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G  GCGCA 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 AG     GUGUGCUGC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 UU     UACACGACGA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A  G  AUAAC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8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putative odorant receptor CF64 (LOC100304610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4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62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U 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CAAU       UGCUG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GUUA       ACGACG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A      UAACUAC       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74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Mx1 protein (mx1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5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838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C        AUCAGGUACC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CCG    UGGUG          UGCUGC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GGU    ACUAC          ACGACGA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UAUA        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0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natural resistance-associated macrophage protein large transcript (LOC10030451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4.1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586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G   CUGAAAA 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       GUGUGCUG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G       UACACGACG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A   UUAUAAC          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091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follicle-stimulating hormone receptor (LOC100304505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7.2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1901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G              U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UGCCAA       GUGCUGCU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ACGGUU       CACGACGA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       AUAACUA        U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0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ribosomal protein L8 (LOC100304524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8.8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505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U        U  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G UGUUGGUG UGUUGCUG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GU AUAACUAC ACGACGA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A    U           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279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small subunit of serine palmitoyltransferase a (sspt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3.3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459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A              C      G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UCAA   UGGUGU CUGUU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GUU   ACUACA GACGA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A     AUA      C        5'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0137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5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talurus punctatus ribosomal protein SA (rpsa), 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6.6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position  850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target 5' C     C     G         C 3'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GCUGG AUUGA   GCUGCUA    </w:t>
            </w:r>
          </w:p>
          <w:p>
            <w:pPr>
              <w:pStyle w:val="HTML"/>
              <w:spacing w:lineRule="atLeast" w:line="0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r>
              <w:rPr>
                <w:rFonts w:eastAsia="Courier New" w:cs="Courier New" w:ascii="Courier New" w:hAnsi="Courier New"/>
                <w:color w:val="000000"/>
                <w:sz w:val="13"/>
                <w:szCs w:val="13"/>
              </w:rPr>
              <w:t xml:space="preserve">           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CGGUU UAACU   CGACGAU    </w:t>
            </w:r>
          </w:p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miRNA  3' A     A     ACA         5'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Itemid1">
    <w:name w:val="itemid1"/>
    <w:basedOn w:val="Normal"/>
    <w:qFormat/>
    <w:pPr>
      <w:widowControl/>
      <w:spacing w:before="48" w:after="48"/>
      <w:jc w:val="left"/>
    </w:pPr>
    <w:rPr>
      <w:rFonts w:ascii="宋体;SimSun" w:hAnsi="宋体;SimSun" w:cs="宋体;SimSun"/>
      <w:color w:val="444444"/>
      <w:kern w:val="0"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318056275?report=genbank&amp;log$=nucltop&amp;blast_rank=19&amp;RID=7W4UCS92014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7:46:00Z</dcterms:created>
  <dc:creator>xu</dc:creator>
  <dc:description/>
  <cp:keywords/>
  <dc:language>en-US</dc:language>
  <cp:lastModifiedBy>xu</cp:lastModifiedBy>
  <dcterms:modified xsi:type="dcterms:W3CDTF">2012-11-30T02:13:00Z</dcterms:modified>
  <cp:revision>383</cp:revision>
  <dc:subject/>
  <dc:title>miRNA	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35</vt:lpwstr>
  </property>
</Properties>
</file>